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233638" w:rsidR="00FB3483" w:rsidRPr="00930A31" w:rsidRDefault="00260A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782FD6" w:rsidR="00FB3483" w:rsidRPr="00930A31" w:rsidRDefault="00260A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792AEC" w:rsidR="00FB3483" w:rsidRPr="00930A31" w:rsidRDefault="00260AE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C6B4B3" w:rsidR="00FB3483" w:rsidRPr="00930A31" w:rsidRDefault="00260A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75713F" w:rsidR="00FB3483" w:rsidRPr="00930A31" w:rsidRDefault="00AA25F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3F508F44" w:rsidR="00FB3483" w:rsidRPr="00930A31" w:rsidRDefault="00AA25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4DC574" w:rsidR="00FB3483" w:rsidRPr="00930A31" w:rsidRDefault="00AA25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EB4E9F" w:rsidR="00FB3483" w:rsidRPr="00930A31" w:rsidRDefault="00AA25F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04E3FA" w:rsidR="00FB3483" w:rsidRPr="00930A31" w:rsidRDefault="00AA25F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390786" w:rsidR="00930A31" w:rsidRPr="00930A31" w:rsidRDefault="00B20E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6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D44D1D" w:rsidR="00930A31" w:rsidRPr="00930A31" w:rsidRDefault="00B20E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6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B82BB" w:rsidR="00FB3483" w:rsidRPr="00930A31" w:rsidRDefault="00B20EC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9EC779" w:rsidR="00FB3483" w:rsidRPr="00930A31" w:rsidRDefault="007A145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168511" w:rsidR="00930A31" w:rsidRPr="00930A31" w:rsidRDefault="007A145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87695A" w:rsidR="00930A31" w:rsidRPr="00930A31" w:rsidRDefault="007A145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D0A80B" w:rsidR="00930A31" w:rsidRPr="00930A31" w:rsidRDefault="007A145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11F82A" w:rsidR="00930A31" w:rsidRPr="00930A31" w:rsidRDefault="00A069E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9AD679" w:rsidR="00930A31" w:rsidRPr="00930A31" w:rsidRDefault="00BD2F9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755584" w:rsidR="00930A31" w:rsidRPr="00930A31" w:rsidRDefault="0058151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B402AE" w:rsidR="006E5FE2" w:rsidRPr="00930A31" w:rsidRDefault="005815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F1E4BC" w:rsidR="006E5FE2" w:rsidRPr="00930A31" w:rsidRDefault="008B63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1D7A11" w:rsidR="00930A31" w:rsidRPr="00930A31" w:rsidRDefault="00515C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E577BF" w:rsidR="00930A31" w:rsidRPr="00930A31" w:rsidRDefault="00515C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C6CD92" w:rsidR="00FB3483" w:rsidRPr="00930A31" w:rsidRDefault="00515CA8" w:rsidP="005979B8">
            <w:pPr>
              <w:pStyle w:val="Default"/>
              <w:spacing w:before="40" w:after="40"/>
              <w:rPr>
                <w:rFonts w:ascii="Arial" w:hAnsi="Arial" w:cs="Arial"/>
                <w:color w:val="auto"/>
                <w:sz w:val="18"/>
                <w:szCs w:val="18"/>
              </w:rPr>
            </w:pPr>
            <w:r>
              <w:rPr>
                <w:rFonts w:ascii="Arial" w:hAnsi="Arial" w:cs="Arial"/>
                <w:color w:val="auto"/>
                <w:sz w:val="18"/>
                <w:szCs w:val="18"/>
              </w:rPr>
              <w:t>Page 7, Tables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53AFC9" w:rsidR="00FB3483" w:rsidRPr="00930A31" w:rsidRDefault="00845841" w:rsidP="005979B8">
            <w:pPr>
              <w:pStyle w:val="Default"/>
              <w:spacing w:before="40" w:after="40"/>
              <w:rPr>
                <w:rFonts w:ascii="Arial" w:hAnsi="Arial" w:cs="Arial"/>
                <w:color w:val="auto"/>
                <w:sz w:val="18"/>
                <w:szCs w:val="18"/>
              </w:rPr>
            </w:pPr>
            <w:r>
              <w:rPr>
                <w:rFonts w:ascii="Arial" w:hAnsi="Arial" w:cs="Arial"/>
                <w:color w:val="auto"/>
                <w:sz w:val="18"/>
                <w:szCs w:val="18"/>
              </w:rPr>
              <w:t>Page 10, Fig.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3E0D1" w:rsidR="00FB3483" w:rsidRPr="00930A31" w:rsidRDefault="001D5A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FBC727" w:rsidR="00930A31" w:rsidRPr="00930A31" w:rsidRDefault="001D5A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Fig. 4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1EE434" w14:textId="77777777" w:rsidR="00930A31" w:rsidRDefault="001D5A6C" w:rsidP="005979B8">
            <w:pPr>
              <w:pStyle w:val="Default"/>
              <w:spacing w:before="40" w:after="40"/>
              <w:rPr>
                <w:rFonts w:ascii="Arial" w:hAnsi="Arial" w:cs="Arial"/>
                <w:color w:val="auto"/>
                <w:sz w:val="18"/>
                <w:szCs w:val="18"/>
              </w:rPr>
            </w:pPr>
            <w:r>
              <w:rPr>
                <w:rFonts w:ascii="Arial" w:hAnsi="Arial" w:cs="Arial"/>
                <w:color w:val="auto"/>
                <w:sz w:val="18"/>
                <w:szCs w:val="18"/>
              </w:rPr>
              <w:t>Page 8-10</w:t>
            </w:r>
          </w:p>
          <w:p w14:paraId="7C8F8A33" w14:textId="7258805F" w:rsidR="001D5A6C" w:rsidRPr="00930A31" w:rsidRDefault="001D5A6C" w:rsidP="005979B8">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90DE79" w:rsidR="00930A31" w:rsidRPr="00930A31" w:rsidRDefault="00AB3FE6" w:rsidP="005979B8">
            <w:pPr>
              <w:pStyle w:val="Default"/>
              <w:spacing w:before="40" w:after="40"/>
              <w:rPr>
                <w:rFonts w:ascii="Arial" w:hAnsi="Arial" w:cs="Arial"/>
                <w:color w:val="auto"/>
                <w:sz w:val="18"/>
                <w:szCs w:val="18"/>
              </w:rPr>
            </w:pPr>
            <w:r>
              <w:rPr>
                <w:rFonts w:ascii="Arial" w:hAnsi="Arial" w:cs="Arial"/>
                <w:color w:val="auto"/>
                <w:sz w:val="18"/>
                <w:szCs w:val="18"/>
              </w:rPr>
              <w:t>Page 8-10, Table S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63FBF5" w:rsidR="00930A31" w:rsidRPr="00930A31" w:rsidRDefault="00AB3F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349DDE" w:rsidR="00FB3483" w:rsidRPr="00930A31" w:rsidRDefault="00AB3FE6" w:rsidP="005979B8">
            <w:pPr>
              <w:pStyle w:val="Default"/>
              <w:spacing w:before="40" w:after="40"/>
              <w:rPr>
                <w:rFonts w:ascii="Arial" w:hAnsi="Arial" w:cs="Arial"/>
                <w:color w:val="auto"/>
                <w:sz w:val="18"/>
                <w:szCs w:val="18"/>
              </w:rPr>
            </w:pPr>
            <w:r>
              <w:rPr>
                <w:rFonts w:ascii="Arial" w:hAnsi="Arial" w:cs="Arial"/>
                <w:color w:val="auto"/>
                <w:sz w:val="18"/>
                <w:szCs w:val="18"/>
              </w:rPr>
              <w:t>Page 10, Fig.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D033DB" w:rsidR="00077B44" w:rsidRPr="00930A31" w:rsidRDefault="00AB3FE6" w:rsidP="00077B44">
            <w:pPr>
              <w:pStyle w:val="Default"/>
              <w:spacing w:before="40" w:after="40"/>
              <w:rPr>
                <w:rFonts w:ascii="Arial" w:hAnsi="Arial" w:cs="Arial"/>
                <w:color w:val="auto"/>
                <w:sz w:val="18"/>
                <w:szCs w:val="18"/>
              </w:rPr>
            </w:pPr>
            <w:r>
              <w:rPr>
                <w:rFonts w:ascii="Arial" w:hAnsi="Arial" w:cs="Arial"/>
                <w:color w:val="auto"/>
                <w:sz w:val="18"/>
                <w:szCs w:val="18"/>
              </w:rPr>
              <w:t>Page 10, Table S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70B2BF" w:rsidR="00930A31" w:rsidRPr="00930A31" w:rsidRDefault="00CE7069" w:rsidP="00077B4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8ACDF9" w:rsidR="00930A31" w:rsidRPr="00930A31" w:rsidRDefault="00CE7069"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C3110C" w:rsidR="00930A31" w:rsidRPr="00930A31" w:rsidRDefault="00CE7069"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74A076" w:rsidR="00930A31" w:rsidRPr="00930A31" w:rsidRDefault="00CE7069"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E726A4" w:rsidR="00930A31" w:rsidRPr="00930A31" w:rsidRDefault="00266D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B2C3E8" w:rsidR="00930A31" w:rsidRPr="00930A31" w:rsidRDefault="00266D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5427B2" w:rsidR="00930A31" w:rsidRPr="00930A31" w:rsidRDefault="00266D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2B379E" w:rsidR="00077B44" w:rsidRPr="00930A31" w:rsidRDefault="00266D8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CFF767" w:rsidR="00077B44" w:rsidRPr="00930A31" w:rsidRDefault="00266D8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42EAA5" w:rsidR="00077B44" w:rsidRPr="00930A31" w:rsidRDefault="00427729"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E77ED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D5A6C"/>
    <w:rsid w:val="00246C93"/>
    <w:rsid w:val="00256BAF"/>
    <w:rsid w:val="00260AEA"/>
    <w:rsid w:val="00266D8F"/>
    <w:rsid w:val="002A2A06"/>
    <w:rsid w:val="003103C2"/>
    <w:rsid w:val="003516AD"/>
    <w:rsid w:val="00363B8D"/>
    <w:rsid w:val="003760FB"/>
    <w:rsid w:val="003B79FF"/>
    <w:rsid w:val="00400A0B"/>
    <w:rsid w:val="00427729"/>
    <w:rsid w:val="00443C1D"/>
    <w:rsid w:val="00461576"/>
    <w:rsid w:val="004C1685"/>
    <w:rsid w:val="005078EE"/>
    <w:rsid w:val="00515CA8"/>
    <w:rsid w:val="00550BF1"/>
    <w:rsid w:val="00581510"/>
    <w:rsid w:val="0059028D"/>
    <w:rsid w:val="005979B8"/>
    <w:rsid w:val="006E5FE2"/>
    <w:rsid w:val="006F3BA6"/>
    <w:rsid w:val="00726794"/>
    <w:rsid w:val="0077253C"/>
    <w:rsid w:val="007A1452"/>
    <w:rsid w:val="008412D5"/>
    <w:rsid w:val="00845841"/>
    <w:rsid w:val="008A3EAE"/>
    <w:rsid w:val="008B6353"/>
    <w:rsid w:val="008E2C91"/>
    <w:rsid w:val="00930A31"/>
    <w:rsid w:val="00947707"/>
    <w:rsid w:val="009827E5"/>
    <w:rsid w:val="00A069E3"/>
    <w:rsid w:val="00A215D2"/>
    <w:rsid w:val="00A86593"/>
    <w:rsid w:val="00AA25FF"/>
    <w:rsid w:val="00AB3FE6"/>
    <w:rsid w:val="00AB79CE"/>
    <w:rsid w:val="00AE4BBD"/>
    <w:rsid w:val="00B20ECB"/>
    <w:rsid w:val="00B51910"/>
    <w:rsid w:val="00BD2F9A"/>
    <w:rsid w:val="00C22710"/>
    <w:rsid w:val="00CE7069"/>
    <w:rsid w:val="00D95D84"/>
    <w:rsid w:val="00DC4F19"/>
    <w:rsid w:val="00E324A8"/>
    <w:rsid w:val="00E66E3A"/>
    <w:rsid w:val="00E77ED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2</Words>
  <Characters>6254</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scha</cp:lastModifiedBy>
  <cp:revision>38</cp:revision>
  <cp:lastPrinted>2020-11-24T03:02:00Z</cp:lastPrinted>
  <dcterms:created xsi:type="dcterms:W3CDTF">2020-11-24T03:02:00Z</dcterms:created>
  <dcterms:modified xsi:type="dcterms:W3CDTF">2023-06-19T19:26:00Z</dcterms:modified>
</cp:coreProperties>
</file>